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023" w:rsidRPr="006D5D4E" w:rsidRDefault="009F3676" w:rsidP="009F3676">
      <w:pPr>
        <w:pStyle w:val="a5"/>
        <w:rPr>
          <w:rFonts w:ascii="Times New Roman" w:hAnsi="Times New Roman" w:cs="Times New Roman"/>
          <w:sz w:val="22"/>
          <w:szCs w:val="22"/>
        </w:rPr>
      </w:pPr>
      <w:r w:rsidRPr="006D5D4E">
        <w:rPr>
          <w:rFonts w:ascii="Times New Roman" w:hAnsi="Times New Roman" w:cs="Times New Roman"/>
          <w:sz w:val="22"/>
          <w:szCs w:val="22"/>
        </w:rPr>
        <w:t xml:space="preserve">S3 Table </w:t>
      </w:r>
      <w:r w:rsidR="00F534DE">
        <w:rPr>
          <w:rFonts w:ascii="Times New Roman" w:hAnsi="Times New Roman" w:cs="Times New Roman" w:hint="eastAsia"/>
          <w:sz w:val="22"/>
          <w:szCs w:val="22"/>
        </w:rPr>
        <w:t>A</w:t>
      </w:r>
      <w:r w:rsidRPr="006D5D4E">
        <w:rPr>
          <w:rFonts w:ascii="Times New Roman" w:hAnsi="Times New Roman" w:cs="Times New Roman"/>
          <w:sz w:val="22"/>
          <w:szCs w:val="22"/>
        </w:rPr>
        <w:t>ntibiotics used for</w:t>
      </w:r>
      <w:r w:rsidR="00F534DE">
        <w:rPr>
          <w:rFonts w:ascii="Times New Roman" w:hAnsi="Times New Roman" w:cs="Times New Roman" w:hint="eastAsia"/>
          <w:sz w:val="22"/>
          <w:szCs w:val="22"/>
        </w:rPr>
        <w:t xml:space="preserve"> the</w:t>
      </w:r>
      <w:r w:rsidRPr="006D5D4E">
        <w:rPr>
          <w:rFonts w:ascii="Times New Roman" w:hAnsi="Times New Roman" w:cs="Times New Roman"/>
          <w:sz w:val="22"/>
          <w:szCs w:val="22"/>
        </w:rPr>
        <w:t xml:space="preserve"> </w:t>
      </w:r>
      <w:r w:rsidR="00C20F11" w:rsidRPr="006D5D4E">
        <w:rPr>
          <w:rFonts w:ascii="Times New Roman" w:hAnsi="Times New Roman" w:cs="Times New Roman"/>
          <w:sz w:val="22"/>
          <w:szCs w:val="22"/>
        </w:rPr>
        <w:t>CRAB</w:t>
      </w:r>
      <w:r w:rsidRPr="006D5D4E">
        <w:rPr>
          <w:rFonts w:ascii="Times New Roman" w:hAnsi="Times New Roman" w:cs="Times New Roman"/>
          <w:sz w:val="22"/>
          <w:szCs w:val="22"/>
        </w:rPr>
        <w:t xml:space="preserve"> treatment</w:t>
      </w:r>
      <w:r w:rsidR="00F534DE">
        <w:rPr>
          <w:rFonts w:ascii="Times New Roman" w:hAnsi="Times New Roman" w:cs="Times New Roman" w:hint="eastAsia"/>
          <w:sz w:val="22"/>
          <w:szCs w:val="22"/>
        </w:rPr>
        <w:t>s</w:t>
      </w:r>
    </w:p>
    <w:tbl>
      <w:tblPr>
        <w:tblW w:w="5053" w:type="pct"/>
        <w:tblLayout w:type="fixed"/>
        <w:tblLook w:val="04A0"/>
      </w:tblPr>
      <w:tblGrid>
        <w:gridCol w:w="816"/>
        <w:gridCol w:w="7796"/>
      </w:tblGrid>
      <w:tr w:rsidR="00762A84" w:rsidRPr="00762A84" w:rsidTr="00FC32E3">
        <w:trPr>
          <w:trHeight w:val="270"/>
        </w:trPr>
        <w:tc>
          <w:tcPr>
            <w:tcW w:w="4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45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F534DE" w:rsidP="00F53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  <w:r w:rsidR="00762A84" w:rsidRPr="001A72A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tibiotics used fo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the</w:t>
            </w:r>
            <w:r w:rsidR="00762A84" w:rsidRPr="001A72A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C20F11" w:rsidRPr="001A72A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RAB</w:t>
            </w:r>
            <w:r w:rsidR="00762A84" w:rsidRPr="001A72A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treatmen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3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6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8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,</w:t>
            </w:r>
            <w:r w:rsidR="005A0D40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,</w:t>
            </w:r>
            <w:r w:rsidR="007E3BED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zlocillin/Sulbacta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timicin 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mi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6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/Cilastatin</w:t>
            </w:r>
            <w:r w:rsidR="007E3BED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,</w:t>
            </w:r>
            <w:r w:rsidR="005B63F1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,</w:t>
            </w:r>
            <w:r w:rsidR="005B63F1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,</w:t>
            </w:r>
            <w:r w:rsidR="005B63F1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,</w:t>
            </w:r>
            <w:r w:rsidR="005B63F1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,</w:t>
            </w:r>
            <w:r w:rsidR="005B63F1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tami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0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tami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3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timicin 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6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zlocillin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0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mi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zlocillin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mi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3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acillin/Tazo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6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8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</w:tr>
      <w:tr w:rsidR="00762A84" w:rsidRPr="00762A84" w:rsidTr="001D4228">
        <w:trPr>
          <w:trHeight w:val="375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B40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ist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323F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ist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mic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3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323F58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5B63F1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762A84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ist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6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istin</w:t>
            </w:r>
          </w:p>
        </w:tc>
      </w:tr>
      <w:tr w:rsidR="00762A84" w:rsidRPr="00762A84" w:rsidTr="001D4228">
        <w:trPr>
          <w:trHeight w:val="36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8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ist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acillin/Tazo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27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4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0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acillin/Tazobacta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3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/Cilastat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8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mi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0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EF6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,</w:t>
            </w:r>
            <w:r w:rsidR="00EF6E37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A84" w:rsidRPr="001A72AC" w:rsidRDefault="00EF6E37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cycline,</w:t>
            </w:r>
            <w:r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762A84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3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/Cilastat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mi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mi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6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/Cilastat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8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0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C11A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3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B76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8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/Cilastat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161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4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5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zlocillin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6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7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8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/Cilastat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9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161191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micin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62A84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acillin/Tazobactam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0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ist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1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acillin/Tazobactam</w:t>
            </w:r>
            <w:r w:rsidR="005B63F1" w:rsidRPr="001A72A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C11A62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2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1D4228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3</w:t>
            </w:r>
          </w:p>
        </w:tc>
        <w:tc>
          <w:tcPr>
            <w:tcW w:w="4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perazone/sulbactam</w:t>
            </w:r>
            <w:r w:rsidR="005B63F1"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lactams</w:t>
            </w:r>
          </w:p>
        </w:tc>
      </w:tr>
      <w:tr w:rsidR="00762A84" w:rsidRPr="00762A84" w:rsidTr="00FC32E3">
        <w:trPr>
          <w:trHeight w:val="402"/>
        </w:trPr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4</w:t>
            </w:r>
          </w:p>
        </w:tc>
        <w:tc>
          <w:tcPr>
            <w:tcW w:w="4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84" w:rsidRPr="001A72AC" w:rsidRDefault="00762A84" w:rsidP="00762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72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</w:tr>
    </w:tbl>
    <w:p w:rsidR="00762A84" w:rsidRPr="006D5D4E" w:rsidRDefault="00762A84">
      <w:pPr>
        <w:rPr>
          <w:rFonts w:ascii="Times New Roman" w:hAnsi="Times New Roman" w:cs="Times New Roman"/>
        </w:rPr>
      </w:pPr>
    </w:p>
    <w:sectPr w:rsidR="00762A84" w:rsidRPr="006D5D4E" w:rsidSect="00AD3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7620" w:rsidRDefault="005C7620" w:rsidP="00762A84">
      <w:r>
        <w:separator/>
      </w:r>
    </w:p>
  </w:endnote>
  <w:endnote w:type="continuationSeparator" w:id="1">
    <w:p w:rsidR="005C7620" w:rsidRDefault="005C7620" w:rsidP="00762A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7620" w:rsidRDefault="005C7620" w:rsidP="00762A84">
      <w:r>
        <w:separator/>
      </w:r>
    </w:p>
  </w:footnote>
  <w:footnote w:type="continuationSeparator" w:id="1">
    <w:p w:rsidR="005C7620" w:rsidRDefault="005C7620" w:rsidP="00762A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2A84"/>
    <w:rsid w:val="00065440"/>
    <w:rsid w:val="0014277D"/>
    <w:rsid w:val="00161191"/>
    <w:rsid w:val="001A72AC"/>
    <w:rsid w:val="001D4228"/>
    <w:rsid w:val="00323F58"/>
    <w:rsid w:val="004D7C17"/>
    <w:rsid w:val="005A0D40"/>
    <w:rsid w:val="005B63F1"/>
    <w:rsid w:val="005C7620"/>
    <w:rsid w:val="005F4A1C"/>
    <w:rsid w:val="00642533"/>
    <w:rsid w:val="00682807"/>
    <w:rsid w:val="006A3B32"/>
    <w:rsid w:val="006D5D4E"/>
    <w:rsid w:val="00762A84"/>
    <w:rsid w:val="007C2730"/>
    <w:rsid w:val="007E3BED"/>
    <w:rsid w:val="00967907"/>
    <w:rsid w:val="009F3676"/>
    <w:rsid w:val="00AC0496"/>
    <w:rsid w:val="00AD3023"/>
    <w:rsid w:val="00B127B2"/>
    <w:rsid w:val="00C11A62"/>
    <w:rsid w:val="00C20F11"/>
    <w:rsid w:val="00CF140A"/>
    <w:rsid w:val="00E72F15"/>
    <w:rsid w:val="00EF6E37"/>
    <w:rsid w:val="00F534DE"/>
    <w:rsid w:val="00FC3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2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2A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2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2A84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9F367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9F3676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3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2</cp:revision>
  <dcterms:created xsi:type="dcterms:W3CDTF">2021-01-19T02:08:00Z</dcterms:created>
  <dcterms:modified xsi:type="dcterms:W3CDTF">2021-02-01T06:57:00Z</dcterms:modified>
</cp:coreProperties>
</file>